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1382" w:tblpY="1949"/>
        <w:tblOverlap w:val="never"/>
        <w:tblW w:w="14061" w:type="dxa"/>
        <w:tblLook w:val="04A0" w:firstRow="1" w:lastRow="0" w:firstColumn="1" w:lastColumn="0" w:noHBand="0" w:noVBand="1"/>
      </w:tblPr>
      <w:tblGrid>
        <w:gridCol w:w="3102"/>
        <w:gridCol w:w="2051"/>
        <w:gridCol w:w="1561"/>
        <w:gridCol w:w="219"/>
        <w:gridCol w:w="1631"/>
        <w:gridCol w:w="151"/>
        <w:gridCol w:w="1712"/>
        <w:gridCol w:w="70"/>
        <w:gridCol w:w="1782"/>
        <w:gridCol w:w="1782"/>
      </w:tblGrid>
      <w:tr w:rsidR="00801ED5" w14:paraId="2F3741D1" w14:textId="2CECB9FB" w:rsidTr="005C5956">
        <w:trPr>
          <w:trHeight w:val="304"/>
        </w:trPr>
        <w:tc>
          <w:tcPr>
            <w:tcW w:w="31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95D6C4" w14:textId="460348A6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E5CDF84" w14:textId="44D3A4A8" w:rsidR="00801ED5" w:rsidRPr="00923233" w:rsidRDefault="00801ED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93639C" w14:textId="386540C1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0°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611D35" w14:textId="1F720881" w:rsidR="00801ED5" w:rsidRPr="00923233" w:rsidRDefault="00801ED5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78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AA434F" w14:textId="74BCEEEA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BF79B47" w14:textId="0F266DBD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A78F2E" w14:textId="504CA056" w:rsidR="00801ED5" w:rsidRPr="00923233" w:rsidRDefault="0080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23233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4°</w:t>
            </w:r>
          </w:p>
        </w:tc>
      </w:tr>
      <w:tr w:rsidR="00801ED5" w14:paraId="583EE6F4" w14:textId="072C85A5" w:rsidTr="00AB7E5F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936785" w14:textId="4D1A9C0E" w:rsidR="00801ED5" w:rsidRPr="00923233" w:rsidRDefault="00AB7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WO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F74238" w14:textId="1DECB7CB" w:rsidR="00801ED5" w:rsidRPr="00923233" w:rsidRDefault="00AB7E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buccal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B41D35" w14:textId="62CF9310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D1634D" w14:textId="72762709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8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DB744A" w14:textId="6094D42D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090357" w14:textId="3B8E2C1D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8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20FCBAE" w14:textId="4F7E6183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6</w:t>
            </w:r>
          </w:p>
        </w:tc>
      </w:tr>
      <w:tr w:rsidR="00801ED5" w14:paraId="1FDCABD5" w14:textId="4305A9A7" w:rsidTr="00AB7E5F">
        <w:trPr>
          <w:trHeight w:val="337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2F04F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DF62C3" w14:textId="41B1FEB6" w:rsidR="00801ED5" w:rsidRPr="00923233" w:rsidRDefault="00AB7E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latal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DC8830" w14:textId="2A633C3D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1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1618E40" w14:textId="0A759D31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69B0DE8" w14:textId="2156F10E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716343" w14:textId="49ABCD9D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4A4488" w14:textId="6985CCC1" w:rsidR="00801ED5" w:rsidRPr="00923233" w:rsidRDefault="00435293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801ED5" w14:paraId="6796197D" w14:textId="0C341482" w:rsidTr="00AB7E5F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8C68B" w14:textId="2BC353C2" w:rsidR="00801ED5" w:rsidRPr="00923233" w:rsidRDefault="00AB7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A5C8BC" w14:textId="08A76BEE" w:rsidR="00801ED5" w:rsidRPr="00923233" w:rsidRDefault="00AB7E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uccal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128453" w14:textId="20C5A413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6B4E8D" w14:textId="087E2BCD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B14E5D" w14:textId="09E4678F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6182924" w14:textId="007720D6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036C09" w14:textId="7F462111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02</w:t>
            </w:r>
          </w:p>
        </w:tc>
      </w:tr>
      <w:tr w:rsidR="00801ED5" w14:paraId="15B813DB" w14:textId="77777777" w:rsidTr="00AB7E5F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C8137DA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488834" w14:textId="76D2EED0" w:rsidR="00801ED5" w:rsidRPr="00923233" w:rsidRDefault="00AB7E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latal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9DFCD8" w14:textId="757B8B9D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4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0F9CF05" w14:textId="57A4FC0A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A87E9E1" w14:textId="048829CE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3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242858" w14:textId="12EDEDE9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2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2C7603" w14:textId="22D9A1CB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801ED5" w14:paraId="48886407" w14:textId="35AF3712" w:rsidTr="00AB7E5F">
        <w:trPr>
          <w:trHeight w:val="337"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7F54B3" w14:textId="1F3728B8" w:rsidR="00801ED5" w:rsidRPr="00923233" w:rsidRDefault="00AB7E5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P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6E12626" w14:textId="0A3FF0E4" w:rsidR="00801ED5" w:rsidRPr="00923233" w:rsidRDefault="00AB7E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buccal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68178D0" w14:textId="44617206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04AAD1" w14:textId="4CB8B2D0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19D2F1" w14:textId="3D3F9707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8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BE382C" w14:textId="6E4E47C8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E07FD0" w14:textId="69C4F60E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90</w:t>
            </w:r>
          </w:p>
        </w:tc>
      </w:tr>
      <w:tr w:rsidR="00801ED5" w14:paraId="3228DA3E" w14:textId="77777777" w:rsidTr="00AB7E5F">
        <w:trPr>
          <w:trHeight w:val="337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101A5F" w14:textId="77777777" w:rsidR="00801ED5" w:rsidRPr="00923233" w:rsidRDefault="0080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6D09877" w14:textId="09BFFFEE" w:rsidR="00801ED5" w:rsidRPr="00923233" w:rsidRDefault="00AB7E5F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alatal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5BA91" w14:textId="37E0733F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8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82FC08" w14:textId="0D964D5B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3</w:t>
            </w:r>
          </w:p>
        </w:tc>
        <w:tc>
          <w:tcPr>
            <w:tcW w:w="186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0B90F4" w14:textId="4723BBDC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4</w:t>
            </w:r>
          </w:p>
        </w:tc>
        <w:tc>
          <w:tcPr>
            <w:tcW w:w="185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0C4B682" w14:textId="7408A007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59A7936" w14:textId="77365EB2" w:rsidR="00801ED5" w:rsidRPr="00923233" w:rsidRDefault="0095680D" w:rsidP="0043529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6</w:t>
            </w:r>
          </w:p>
        </w:tc>
      </w:tr>
    </w:tbl>
    <w:p w14:paraId="7837CA49" w14:textId="1E9B4719" w:rsidR="000D75A4" w:rsidRDefault="00000000">
      <w:pPr>
        <w:widowControl/>
        <w:tabs>
          <w:tab w:val="left" w:pos="5520"/>
        </w:tabs>
        <w:spacing w:line="300" w:lineRule="exact"/>
        <w:rPr>
          <w:rFonts w:ascii="Times New Roman" w:eastAsia="宋体" w:hAnsi="Times New Roman" w:cs="Times New Roman"/>
          <w:sz w:val="24"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>Supplementary file</w:t>
      </w:r>
      <w:r w:rsidR="00666B0E">
        <w:rPr>
          <w:rFonts w:ascii="Times New Roman" w:eastAsia="宋体" w:hAnsi="Times New Roman" w:cs="Times New Roman"/>
          <w:b/>
          <w:bCs/>
          <w:sz w:val="24"/>
          <w:szCs w:val="21"/>
        </w:rPr>
        <w:t xml:space="preserve"> </w:t>
      </w:r>
      <w:r w:rsidR="00AB7E5F">
        <w:rPr>
          <w:rFonts w:ascii="Times New Roman" w:eastAsia="宋体" w:hAnsi="Times New Roman" w:cs="Times New Roman"/>
          <w:b/>
          <w:bCs/>
          <w:sz w:val="24"/>
          <w:szCs w:val="21"/>
        </w:rPr>
        <w:t>4</w:t>
      </w:r>
      <w:r>
        <w:rPr>
          <w:rFonts w:ascii="Times New Roman" w:eastAsia="宋体" w:hAnsi="Times New Roman" w:cs="Times New Roman" w:hint="eastAsia"/>
          <w:b/>
          <w:bCs/>
          <w:sz w:val="24"/>
          <w:szCs w:val="21"/>
        </w:rPr>
        <w:t xml:space="preserve">. </w:t>
      </w:r>
      <w:r w:rsidR="00AB7E5F">
        <w:rPr>
          <w:rFonts w:ascii="Times New Roman" w:eastAsia="宋体" w:hAnsi="Times New Roman" w:cs="Times New Roman"/>
          <w:sz w:val="24"/>
          <w:szCs w:val="21"/>
        </w:rPr>
        <w:t>T</w:t>
      </w:r>
      <w:r w:rsidR="00AB7E5F">
        <w:rPr>
          <w:rFonts w:ascii="Times New Roman" w:eastAsia="宋体" w:hAnsi="Times New Roman" w:cs="Times New Roman" w:hint="eastAsia"/>
          <w:sz w:val="24"/>
          <w:szCs w:val="21"/>
        </w:rPr>
        <w:t>he</w:t>
      </w:r>
      <w:r w:rsidR="00AB7E5F">
        <w:rPr>
          <w:rFonts w:ascii="Times New Roman" w:eastAsia="宋体" w:hAnsi="Times New Roman" w:cs="Times New Roman"/>
          <w:sz w:val="24"/>
          <w:szCs w:val="21"/>
        </w:rPr>
        <w:t xml:space="preserve"> buccal and palatal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displacement value</w:t>
      </w:r>
      <w:r>
        <w:rPr>
          <w:rFonts w:ascii="Times New Roman" w:eastAsia="宋体" w:hAnsi="Times New Roman" w:cs="Times New Roman"/>
          <w:sz w:val="24"/>
          <w:szCs w:val="21"/>
        </w:rPr>
        <w:t>s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>
        <w:rPr>
          <w:rFonts w:ascii="Times New Roman" w:eastAsia="宋体" w:hAnsi="Times New Roman" w:cs="Times New Roman"/>
          <w:sz w:val="24"/>
          <w:szCs w:val="21"/>
        </w:rPr>
        <w:t>for the</w:t>
      </w:r>
      <w:r>
        <w:rPr>
          <w:rFonts w:ascii="Times New Roman" w:eastAsia="宋体" w:hAnsi="Times New Roman" w:cs="Times New Roman" w:hint="eastAsia"/>
          <w:sz w:val="24"/>
          <w:szCs w:val="21"/>
        </w:rPr>
        <w:t xml:space="preserve"> </w:t>
      </w:r>
      <w:r w:rsidR="00AB7E5F">
        <w:rPr>
          <w:rFonts w:ascii="Times New Roman" w:eastAsia="宋体" w:hAnsi="Times New Roman" w:cs="Times New Roman"/>
          <w:sz w:val="24"/>
          <w:szCs w:val="21"/>
        </w:rPr>
        <w:t>second premolars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="00AB7E5F">
        <w:rPr>
          <w:rFonts w:ascii="Times New Roman" w:eastAsia="宋体" w:hAnsi="Times New Roman" w:cs="Times New Roman"/>
          <w:sz w:val="24"/>
          <w:szCs w:val="21"/>
        </w:rPr>
        <w:t>among the three</w:t>
      </w:r>
      <w:r w:rsidR="002F12BB">
        <w:rPr>
          <w:rFonts w:ascii="Times New Roman" w:eastAsia="宋体" w:hAnsi="Times New Roman" w:cs="Times New Roman"/>
          <w:sz w:val="24"/>
          <w:szCs w:val="21"/>
        </w:rPr>
        <w:t xml:space="preserve"> group</w:t>
      </w:r>
      <w:r w:rsidR="00AB7E5F">
        <w:rPr>
          <w:rFonts w:ascii="Times New Roman" w:eastAsia="宋体" w:hAnsi="Times New Roman" w:cs="Times New Roman"/>
          <w:sz w:val="24"/>
          <w:szCs w:val="21"/>
        </w:rPr>
        <w:t>s</w:t>
      </w:r>
      <w:r w:rsidR="00AB7C59">
        <w:rPr>
          <w:rFonts w:ascii="Times New Roman" w:eastAsia="宋体" w:hAnsi="Times New Roman" w:cs="Times New Roman"/>
          <w:sz w:val="24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1"/>
        </w:rPr>
        <w:t>(</w:t>
      </w:r>
      <w:r w:rsidR="00F20846">
        <w:rPr>
          <w:rFonts w:ascii="Times New Roman" w:eastAsia="宋体" w:hAnsi="Times New Roman" w:cs="Times New Roman" w:hint="eastAsia"/>
          <w:sz w:val="24"/>
          <w:szCs w:val="21"/>
        </w:rPr>
        <w:t>1</w:t>
      </w:r>
      <w:r w:rsidR="00F20846">
        <w:rPr>
          <w:rFonts w:ascii="Times New Roman" w:eastAsia="宋体" w:hAnsi="Times New Roman" w:cs="Times New Roman"/>
          <w:sz w:val="24"/>
          <w:szCs w:val="21"/>
        </w:rPr>
        <w:t>0</w:t>
      </w:r>
      <w:r w:rsidR="00F20846" w:rsidRPr="00F20846">
        <w:rPr>
          <w:rFonts w:ascii="Times New Roman" w:eastAsia="宋体" w:hAnsi="Times New Roman" w:cs="Times New Roman"/>
          <w:sz w:val="24"/>
          <w:szCs w:val="21"/>
          <w:vertAlign w:val="superscript"/>
        </w:rPr>
        <w:t>-2</w:t>
      </w:r>
      <w:r>
        <w:rPr>
          <w:rFonts w:ascii="Times New Roman" w:eastAsia="宋体" w:hAnsi="Times New Roman" w:cs="Times New Roman" w:hint="eastAsia"/>
          <w:sz w:val="24"/>
          <w:szCs w:val="21"/>
        </w:rPr>
        <w:t>mm).</w:t>
      </w:r>
      <w:r>
        <w:rPr>
          <w:rFonts w:ascii="Times New Roman" w:eastAsia="宋体" w:hAnsi="Times New Roman" w:cs="Times New Roman"/>
          <w:sz w:val="24"/>
          <w:szCs w:val="21"/>
        </w:rPr>
        <w:t xml:space="preserve"> </w:t>
      </w:r>
    </w:p>
    <w:p w14:paraId="0F585666" w14:textId="77777777" w:rsidR="000D75A4" w:rsidRDefault="000D75A4">
      <w:pPr>
        <w:widowControl/>
        <w:tabs>
          <w:tab w:val="left" w:pos="5520"/>
        </w:tabs>
        <w:spacing w:line="300" w:lineRule="exact"/>
        <w:rPr>
          <w:rFonts w:ascii="Times New Roman" w:eastAsia="宋体" w:hAnsi="Times New Roman" w:cs="Times New Roman"/>
          <w:sz w:val="24"/>
          <w:szCs w:val="21"/>
        </w:rPr>
      </w:pPr>
    </w:p>
    <w:p w14:paraId="07C159C6" w14:textId="77777777" w:rsidR="000D75A4" w:rsidRDefault="000D75A4"/>
    <w:sectPr w:rsidR="000D75A4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JiOWZmM2QyMGRiZTBjNzAwNGJjYWFmYmVkYjIyZjAifQ=="/>
  </w:docVars>
  <w:rsids>
    <w:rsidRoot w:val="56B03B37"/>
    <w:rsid w:val="000D75A4"/>
    <w:rsid w:val="000E5859"/>
    <w:rsid w:val="0015180C"/>
    <w:rsid w:val="00250415"/>
    <w:rsid w:val="00264225"/>
    <w:rsid w:val="002C0FBC"/>
    <w:rsid w:val="002F12BB"/>
    <w:rsid w:val="00302B51"/>
    <w:rsid w:val="003A6465"/>
    <w:rsid w:val="00435293"/>
    <w:rsid w:val="005C5956"/>
    <w:rsid w:val="00611C2E"/>
    <w:rsid w:val="00625735"/>
    <w:rsid w:val="00666B0E"/>
    <w:rsid w:val="00801ED5"/>
    <w:rsid w:val="00826FC6"/>
    <w:rsid w:val="00923233"/>
    <w:rsid w:val="0095680D"/>
    <w:rsid w:val="00AB7C59"/>
    <w:rsid w:val="00AB7E5F"/>
    <w:rsid w:val="00AF2703"/>
    <w:rsid w:val="00CA3580"/>
    <w:rsid w:val="00E14EE2"/>
    <w:rsid w:val="00F20846"/>
    <w:rsid w:val="00FC199A"/>
    <w:rsid w:val="380348AC"/>
    <w:rsid w:val="392A7671"/>
    <w:rsid w:val="5058770B"/>
    <w:rsid w:val="56B03B37"/>
    <w:rsid w:val="58CF63B2"/>
    <w:rsid w:val="6638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217FD1"/>
  <w15:docId w15:val="{BEE6E8AF-6C73-483B-BAAD-93EA10C97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絮凝L</dc:creator>
  <cp:lastModifiedBy>sy</cp:lastModifiedBy>
  <cp:revision>24</cp:revision>
  <dcterms:created xsi:type="dcterms:W3CDTF">2023-05-04T15:27:00Z</dcterms:created>
  <dcterms:modified xsi:type="dcterms:W3CDTF">2023-05-05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019</vt:lpwstr>
  </property>
  <property fmtid="{D5CDD505-2E9C-101B-9397-08002B2CF9AE}" pid="3" name="ICV">
    <vt:lpwstr>58B10E27E45A43DC8BD8B3CAABC47914</vt:lpwstr>
  </property>
</Properties>
</file>